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61BF3" w14:textId="20E7AA81" w:rsidR="007854C6" w:rsidRPr="0034024D" w:rsidRDefault="007854C6" w:rsidP="007854C6">
      <w:pPr>
        <w:spacing w:before="240" w:line="480" w:lineRule="auto"/>
        <w:jc w:val="both"/>
      </w:pPr>
      <w:r>
        <w:rPr>
          <w:b/>
        </w:rPr>
        <w:t xml:space="preserve">S. 10. Table. Cell viability (%) after 7 days culture: data. </w:t>
      </w:r>
      <w:r>
        <w:t xml:space="preserve">Percent viability of coral cells dissociated using </w:t>
      </w:r>
      <w:r w:rsidRPr="008F3D95">
        <w:t>calcium-magnesium-free seawater incubation for 1 hour</w:t>
      </w:r>
      <w:r>
        <w:t xml:space="preserve"> </w:t>
      </w:r>
      <w:r w:rsidRPr="008F3D95">
        <w:t xml:space="preserve">and </w:t>
      </w:r>
      <w:r>
        <w:t>grown for 7 days in growth media (</w:t>
      </w:r>
      <w:r w:rsidR="00811958">
        <w:t xml:space="preserve">15% </w:t>
      </w:r>
      <w:r>
        <w:t xml:space="preserve">DMEM + </w:t>
      </w:r>
      <w:r w:rsidR="004319B4">
        <w:t>5</w:t>
      </w:r>
      <w:r>
        <w:t xml:space="preserve">% FBS + 1% </w:t>
      </w:r>
      <w:r w:rsidR="004319B4">
        <w:t>Antibiotic-Antimycotic</w:t>
      </w:r>
      <w:r>
        <w:t xml:space="preserve"> + </w:t>
      </w:r>
      <w:r w:rsidR="00811958">
        <w:t>7</w:t>
      </w:r>
      <w:r w:rsidR="004319B4">
        <w:t>9</w:t>
      </w:r>
      <w:r w:rsidR="00811958">
        <w:t xml:space="preserve">% </w:t>
      </w:r>
      <w:r>
        <w:t>filtered artificial sterile seawater, media replenished on days 2 and 5, n=3).</w:t>
      </w:r>
    </w:p>
    <w:tbl>
      <w:tblPr>
        <w:tblW w:w="9463" w:type="dxa"/>
        <w:tblLook w:val="04A0" w:firstRow="1" w:lastRow="0" w:firstColumn="1" w:lastColumn="0" w:noHBand="0" w:noVBand="1"/>
      </w:tblPr>
      <w:tblGrid>
        <w:gridCol w:w="2043"/>
        <w:gridCol w:w="1129"/>
        <w:gridCol w:w="547"/>
        <w:gridCol w:w="1476"/>
        <w:gridCol w:w="1594"/>
        <w:gridCol w:w="1574"/>
        <w:gridCol w:w="1104"/>
      </w:tblGrid>
      <w:tr w:rsidR="00F3601D" w:rsidRPr="00F3601D" w14:paraId="35CAB6AB" w14:textId="77777777" w:rsidTr="00F3601D">
        <w:trPr>
          <w:trHeight w:val="300"/>
        </w:trPr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0B3A" w14:textId="32C927FB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</w:t>
            </w:r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ssociation  metho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7DA0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plicate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1687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F3601D">
              <w:rPr>
                <w:rFonts w:ascii="Calibri" w:eastAsia="Times New Roman" w:hAnsi="Calibri" w:cs="Calibri"/>
                <w:b/>
                <w:bCs/>
                <w:lang w:val="en-US"/>
              </w:rPr>
              <w:t>day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03BF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F3601D">
              <w:rPr>
                <w:rFonts w:ascii="Calibri" w:eastAsia="Times New Roman" w:hAnsi="Calibri" w:cs="Calibri"/>
                <w:b/>
                <w:bCs/>
                <w:lang w:val="en-US"/>
              </w:rPr>
              <w:t>live cells/cm^2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93E5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F3601D">
              <w:rPr>
                <w:rFonts w:ascii="Calibri" w:eastAsia="Times New Roman" w:hAnsi="Calibri" w:cs="Calibri"/>
                <w:b/>
                <w:bCs/>
                <w:lang w:val="en-US"/>
              </w:rPr>
              <w:t>dead cells/cm^2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AC68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F3601D">
              <w:rPr>
                <w:rFonts w:ascii="Calibri" w:eastAsia="Times New Roman" w:hAnsi="Calibri" w:cs="Calibri"/>
                <w:b/>
                <w:bCs/>
                <w:lang w:val="en-US"/>
              </w:rPr>
              <w:t>total cells/cm^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E10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F3601D">
              <w:rPr>
                <w:rFonts w:ascii="Calibri" w:eastAsia="Times New Roman" w:hAnsi="Calibri" w:cs="Calibri"/>
                <w:b/>
                <w:bCs/>
                <w:lang w:val="en-US"/>
              </w:rPr>
              <w:t>%viability</w:t>
            </w:r>
          </w:p>
        </w:tc>
      </w:tr>
      <w:tr w:rsidR="00F3601D" w:rsidRPr="00F3601D" w14:paraId="727226B6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9D21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E11D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057B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0166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19E+0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64FF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3.40E+0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6B4C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53E+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023A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77.8</w:t>
            </w:r>
          </w:p>
        </w:tc>
      </w:tr>
      <w:tr w:rsidR="00F3601D" w:rsidRPr="00F3601D" w14:paraId="08B3351D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0470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FAF3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3A4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B041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7.70E+0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995C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2.72E+0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400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04E+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268F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73.9</w:t>
            </w:r>
          </w:p>
        </w:tc>
      </w:tr>
      <w:tr w:rsidR="00F3601D" w:rsidRPr="00F3601D" w14:paraId="1D06CCE2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4212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90A5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D732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570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01E+0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8F46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3.66E+0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4C72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38E+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66FD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73.4</w:t>
            </w:r>
          </w:p>
        </w:tc>
      </w:tr>
      <w:tr w:rsidR="00F3601D" w:rsidRPr="00F3601D" w14:paraId="5ABEBF34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ACD4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19BB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F72C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1D76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07E+0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26D6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4.44E+0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BA08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51E+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9A06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70.6</w:t>
            </w:r>
          </w:p>
        </w:tc>
      </w:tr>
      <w:tr w:rsidR="00F3601D" w:rsidRPr="00F3601D" w14:paraId="24CACDDC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24BA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D08F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C162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B8B9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4.26E+0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6F2A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2.72E+0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95EC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6.99E+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355C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61.0</w:t>
            </w:r>
          </w:p>
        </w:tc>
      </w:tr>
      <w:tr w:rsidR="00F3601D" w:rsidRPr="00F3601D" w14:paraId="344DDEE7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36AF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8F2C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5C47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1310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4.65E+0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5603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72E+0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54A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6.37E+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7BC4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73.0</w:t>
            </w:r>
          </w:p>
        </w:tc>
      </w:tr>
      <w:tr w:rsidR="00F3601D" w:rsidRPr="00F3601D" w14:paraId="76ACD3AC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0F73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65DA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2313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89AA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5.78E+0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F8A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9.49E+0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EE59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53E+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9C95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37.8</w:t>
            </w:r>
          </w:p>
        </w:tc>
      </w:tr>
      <w:tr w:rsidR="00F3601D" w:rsidRPr="00F3601D" w14:paraId="2F8F32B0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5BA1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09ED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AC27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32F4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9.76E+0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8BD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39E+0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733A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2.37E+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5F06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41.3</w:t>
            </w:r>
          </w:p>
        </w:tc>
      </w:tr>
      <w:tr w:rsidR="00F3601D" w:rsidRPr="00F3601D" w14:paraId="605172A4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44AF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B0A3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267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A257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8.66E+0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B308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9.63E+0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0210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83E+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F694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47.4</w:t>
            </w:r>
          </w:p>
        </w:tc>
      </w:tr>
      <w:tr w:rsidR="00F3601D" w:rsidRPr="00F3601D" w14:paraId="56008399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E67B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BB8C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D2E9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0173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9.63E+0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5338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3.85E+0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7F42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4.81E+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E0D2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20.0</w:t>
            </w:r>
          </w:p>
        </w:tc>
      </w:tr>
      <w:tr w:rsidR="00F3601D" w:rsidRPr="00F3601D" w14:paraId="62C53D05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5DF8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E7A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F053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927D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3.44E+0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CCC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2.75E+0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DD5D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6.19E+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3385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55.6</w:t>
            </w:r>
          </w:p>
        </w:tc>
      </w:tr>
      <w:tr w:rsidR="00F3601D" w:rsidRPr="00F3601D" w14:paraId="5C021181" w14:textId="77777777" w:rsidTr="00F3601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E280" w14:textId="77777777" w:rsidR="00F3601D" w:rsidRPr="00F3601D" w:rsidRDefault="00F3601D" w:rsidP="00F3601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g</w:t>
            </w:r>
            <w:proofErr w:type="spellEnd"/>
            <w:r w:rsidRPr="00F360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ree SW 1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21B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601D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364F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6F0F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1.93E+0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5DAE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3.03E+0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9DC6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4.95E+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8C4B" w14:textId="77777777" w:rsidR="00F3601D" w:rsidRPr="00F3601D" w:rsidRDefault="00F3601D" w:rsidP="00F3601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F3601D">
              <w:rPr>
                <w:rFonts w:ascii="Calibri" w:eastAsia="Times New Roman" w:hAnsi="Calibri" w:cs="Calibri"/>
                <w:lang w:val="en-US"/>
              </w:rPr>
              <w:t>38.9</w:t>
            </w:r>
          </w:p>
        </w:tc>
      </w:tr>
    </w:tbl>
    <w:p w14:paraId="76C7EE44" w14:textId="77777777" w:rsidR="000E5505" w:rsidRDefault="000E5505">
      <w:bookmarkStart w:id="0" w:name="_GoBack"/>
      <w:bookmarkEnd w:id="0"/>
    </w:p>
    <w:sectPr w:rsidR="000E5505" w:rsidSect="007854C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F8E"/>
    <w:rsid w:val="000B4F8E"/>
    <w:rsid w:val="000C02B2"/>
    <w:rsid w:val="000E5505"/>
    <w:rsid w:val="004319B4"/>
    <w:rsid w:val="007854C6"/>
    <w:rsid w:val="00811958"/>
    <w:rsid w:val="00AD1916"/>
    <w:rsid w:val="00F3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1B25C"/>
  <w15:chartTrackingRefBased/>
  <w15:docId w15:val="{91B4F3FE-1DE3-41FB-84F0-D754DF877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54C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54C6"/>
  </w:style>
  <w:style w:type="table" w:styleId="TableGrid">
    <w:name w:val="Table Grid"/>
    <w:basedOn w:val="TableNormal"/>
    <w:uiPriority w:val="39"/>
    <w:rsid w:val="00AD1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6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Liza Roger</cp:lastModifiedBy>
  <cp:revision>6</cp:revision>
  <dcterms:created xsi:type="dcterms:W3CDTF">2021-01-28T19:57:00Z</dcterms:created>
  <dcterms:modified xsi:type="dcterms:W3CDTF">2021-02-03T20:52:00Z</dcterms:modified>
</cp:coreProperties>
</file>